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8154B" w14:textId="19D5C1A9" w:rsidR="003A28FF" w:rsidRPr="00D61AE8" w:rsidRDefault="003A28FF">
      <w:pPr>
        <w:rPr>
          <w:rFonts w:ascii="Times New Roman" w:hAnsi="Times New Roman" w:cs="Times New Roman"/>
          <w:sz w:val="24"/>
          <w:szCs w:val="28"/>
        </w:rPr>
      </w:pPr>
      <w:r w:rsidRPr="00FE1E60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D61AE8">
        <w:rPr>
          <w:rFonts w:ascii="Times New Roman" w:hAnsi="Times New Roman" w:cs="Times New Roman"/>
          <w:sz w:val="24"/>
          <w:szCs w:val="28"/>
        </w:rPr>
        <w:t xml:space="preserve"> Prognostic analysis of LRP11 gene in pan-cancer using GEPIA2 database</w:t>
      </w: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985"/>
        <w:gridCol w:w="1843"/>
      </w:tblGrid>
      <w:tr w:rsidR="003A28FF" w:rsidRPr="00D61AE8" w14:paraId="760D90AA" w14:textId="77777777" w:rsidTr="003A28FF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B53D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umor type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5B2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verall survival (OS)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EC6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sease Free Survival (RFS)</w:t>
            </w:r>
          </w:p>
        </w:tc>
      </w:tr>
      <w:tr w:rsidR="003A28FF" w:rsidRPr="00D61AE8" w14:paraId="07BD9EE8" w14:textId="77777777" w:rsidTr="003A28FF">
        <w:trPr>
          <w:trHeight w:val="345"/>
          <w:jc w:val="center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73CFF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A9C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B42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grank</w:t>
            </w:r>
            <w:proofErr w:type="spellEnd"/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p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E2F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947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grank</w:t>
            </w:r>
            <w:proofErr w:type="spellEnd"/>
            <w:r w:rsidRPr="00D61AE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p</w:t>
            </w:r>
          </w:p>
        </w:tc>
      </w:tr>
      <w:tr w:rsidR="003A28FF" w:rsidRPr="00D61AE8" w14:paraId="2BDD6941" w14:textId="77777777" w:rsidTr="003A28FF">
        <w:trPr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DF8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2A0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D19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A55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78CE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</w:tr>
      <w:tr w:rsidR="003A28FF" w:rsidRPr="00D61AE8" w14:paraId="3E768BAC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A41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49D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B97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B7F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6A8E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</w:tr>
      <w:tr w:rsidR="003A28FF" w:rsidRPr="00D61AE8" w14:paraId="7369E6B0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274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371D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447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E5C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538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</w:tr>
      <w:tr w:rsidR="003A28FF" w:rsidRPr="00D61AE8" w14:paraId="70C46840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E8E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75E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06A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7E0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A276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4</w:t>
            </w:r>
          </w:p>
        </w:tc>
      </w:tr>
      <w:tr w:rsidR="003A28FF" w:rsidRPr="00D61AE8" w14:paraId="33C91B22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41D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49E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C02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F8E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596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</w:tr>
      <w:tr w:rsidR="003A28FF" w:rsidRPr="00D61AE8" w14:paraId="43EFD14C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BE0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8BE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09F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210A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693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</w:tr>
      <w:tr w:rsidR="003A28FF" w:rsidRPr="00D61AE8" w14:paraId="037C7B1D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2F8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B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C6A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E8B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35A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70AE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3A28FF" w:rsidRPr="00D61AE8" w14:paraId="0B7655C8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A7F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2B9A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A54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C266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BE0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</w:tr>
      <w:tr w:rsidR="003A28FF" w:rsidRPr="00D61AE8" w14:paraId="707FE73A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813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B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179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B1F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BD06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71D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</w:tr>
      <w:tr w:rsidR="003A28FF" w:rsidRPr="00D61AE8" w14:paraId="0AB33251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81E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N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28B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344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FB5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A60E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</w:tr>
      <w:tr w:rsidR="003A28FF" w:rsidRPr="00D61AE8" w14:paraId="32679146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0EFE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D74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90B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9E3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25A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</w:tr>
      <w:tr w:rsidR="003A28FF" w:rsidRPr="00D61AE8" w14:paraId="20A86163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EBD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86E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FFB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16DA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4BB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3A28FF" w:rsidRPr="00D61AE8" w14:paraId="46CD527C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E7B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R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F54D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703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3D9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239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</w:tr>
      <w:tr w:rsidR="003A28FF" w:rsidRPr="00D61AE8" w14:paraId="580601BD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2C9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CEC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C44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983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CB4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A28FF" w:rsidRPr="00D61AE8" w14:paraId="0B72EADE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8A2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A40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2BB7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9CC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0C6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3A28FF" w:rsidRPr="00D61AE8" w14:paraId="09E21B2F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0E8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H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4C1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124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556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373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</w:tr>
      <w:tr w:rsidR="003A28FF" w:rsidRPr="00D61AE8" w14:paraId="534C4629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9F8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0CD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0F5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580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825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3A28FF" w:rsidRPr="00D61AE8" w14:paraId="634BEC2D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6FF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D46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81C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B3FD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E50E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</w:tr>
      <w:tr w:rsidR="003A28FF" w:rsidRPr="00D61AE8" w14:paraId="7ED86190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6CF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S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FC4D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007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F39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1AC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</w:tr>
      <w:tr w:rsidR="003A28FF" w:rsidRPr="00D61AE8" w14:paraId="2948D351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DBA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955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187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925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AAA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</w:tr>
      <w:tr w:rsidR="003A28FF" w:rsidRPr="00D61AE8" w14:paraId="4322FB46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98C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CA2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70F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A1E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0EC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</w:tr>
      <w:tr w:rsidR="003A28FF" w:rsidRPr="00D61AE8" w14:paraId="3A996382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7B4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P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49C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1C1E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B52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04DD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</w:tr>
      <w:tr w:rsidR="003A28FF" w:rsidRPr="00D61AE8" w14:paraId="6EF6459B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482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809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50E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B56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806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</w:tr>
      <w:tr w:rsidR="003A28FF" w:rsidRPr="00D61AE8" w14:paraId="793EA7F4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3DD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89E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259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520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469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3A28FF" w:rsidRPr="00D61AE8" w14:paraId="48CD46A8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362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290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71B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A12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DC1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3A28FF" w:rsidRPr="00D61AE8" w14:paraId="5A250303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6EE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C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6B0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DBB6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ABB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243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</w:tr>
      <w:tr w:rsidR="003A28FF" w:rsidRPr="00D61AE8" w14:paraId="1241EE44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759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D49D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56F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0F1A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3116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</w:tr>
      <w:tr w:rsidR="003A28FF" w:rsidRPr="00D61AE8" w14:paraId="088E6F85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4EF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3BC8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456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F02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1EC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</w:tr>
      <w:tr w:rsidR="003A28FF" w:rsidRPr="00D61AE8" w14:paraId="1941D9DD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EFC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4A1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E89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9E2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F3786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</w:tr>
      <w:tr w:rsidR="003A28FF" w:rsidRPr="00D61AE8" w14:paraId="032705F5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A00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Y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A427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38D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A329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31B1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A28FF" w:rsidRPr="00D61AE8" w14:paraId="7A635C7E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3364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C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3D5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7A4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C365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9A8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</w:tr>
      <w:tr w:rsidR="003A28FF" w:rsidRPr="00D61AE8" w14:paraId="42467515" w14:textId="77777777" w:rsidTr="003A28FF">
        <w:trPr>
          <w:trHeight w:val="33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43D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32F3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80E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C61B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FAFD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</w:t>
            </w:r>
          </w:p>
        </w:tc>
      </w:tr>
      <w:tr w:rsidR="003A28FF" w:rsidRPr="00D61AE8" w14:paraId="2BCC64CE" w14:textId="77777777" w:rsidTr="003A28FF">
        <w:trPr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70CF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V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884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8FF2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0390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A48C" w14:textId="77777777" w:rsidR="003A28FF" w:rsidRPr="00D61AE8" w:rsidRDefault="003A28FF" w:rsidP="003A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61A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</w:tr>
    </w:tbl>
    <w:p w14:paraId="30DA5A25" w14:textId="0C1B6666" w:rsidR="00841A64" w:rsidRPr="00D61AE8" w:rsidRDefault="003A28FF">
      <w:pPr>
        <w:rPr>
          <w:rFonts w:ascii="Times New Roman" w:hAnsi="Times New Roman" w:cs="Times New Roman"/>
        </w:rPr>
      </w:pPr>
      <w:r w:rsidRPr="00D61AE8">
        <w:rPr>
          <w:rFonts w:ascii="Times New Roman" w:hAnsi="Times New Roman" w:cs="Times New Roman"/>
        </w:rPr>
        <w:t>Note: Group Cutoff; Median value</w:t>
      </w:r>
    </w:p>
    <w:sectPr w:rsidR="00841A64" w:rsidRPr="00D61A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05B7C" w14:textId="77777777" w:rsidR="00162B49" w:rsidRDefault="00162B49" w:rsidP="0026617B">
      <w:pPr>
        <w:spacing w:after="0" w:line="240" w:lineRule="auto"/>
      </w:pPr>
      <w:r>
        <w:separator/>
      </w:r>
    </w:p>
  </w:endnote>
  <w:endnote w:type="continuationSeparator" w:id="0">
    <w:p w14:paraId="51922843" w14:textId="77777777" w:rsidR="00162B49" w:rsidRDefault="00162B49" w:rsidP="00266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1AEE1" w14:textId="77777777" w:rsidR="00162B49" w:rsidRDefault="00162B49" w:rsidP="0026617B">
      <w:pPr>
        <w:spacing w:after="0" w:line="240" w:lineRule="auto"/>
      </w:pPr>
      <w:r>
        <w:separator/>
      </w:r>
    </w:p>
  </w:footnote>
  <w:footnote w:type="continuationSeparator" w:id="0">
    <w:p w14:paraId="3A616573" w14:textId="77777777" w:rsidR="00162B49" w:rsidRDefault="00162B49" w:rsidP="00266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8FF"/>
    <w:rsid w:val="000E03BE"/>
    <w:rsid w:val="00162B49"/>
    <w:rsid w:val="0026617B"/>
    <w:rsid w:val="00305BE3"/>
    <w:rsid w:val="003A28FF"/>
    <w:rsid w:val="00841A64"/>
    <w:rsid w:val="00BD70FE"/>
    <w:rsid w:val="00D61AE8"/>
    <w:rsid w:val="00FB6F32"/>
    <w:rsid w:val="00FE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88D12"/>
  <w15:chartTrackingRefBased/>
  <w15:docId w15:val="{4533F09B-1443-4EE8-AEF2-F7700F70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1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617B"/>
  </w:style>
  <w:style w:type="paragraph" w:styleId="a4">
    <w:name w:val="footer"/>
    <w:basedOn w:val="a"/>
    <w:link w:val="Char0"/>
    <w:uiPriority w:val="99"/>
    <w:unhideWhenUsed/>
    <w:rsid w:val="002661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6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1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3</cp:revision>
  <dcterms:created xsi:type="dcterms:W3CDTF">2023-11-15T08:08:00Z</dcterms:created>
  <dcterms:modified xsi:type="dcterms:W3CDTF">2024-01-05T04:52:00Z</dcterms:modified>
</cp:coreProperties>
</file>